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93CAD7" w14:textId="29FF5450" w:rsidR="00D42362" w:rsidRPr="007511E1" w:rsidRDefault="00D42362" w:rsidP="00D42362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7511E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l </w:t>
      </w:r>
      <w:r w:rsidRPr="007511E1">
        <w:rPr>
          <w:rFonts w:ascii="Times New Roman" w:hAnsi="Times New Roman" w:cs="Times New Roman"/>
          <w:b/>
          <w:sz w:val="24"/>
          <w:szCs w:val="24"/>
        </w:rPr>
        <w:t>Table S</w:t>
      </w:r>
      <w:r w:rsidR="007E5DBB">
        <w:rPr>
          <w:rFonts w:ascii="Times New Roman" w:hAnsi="Times New Roman" w:cs="Times New Roman"/>
          <w:b/>
          <w:sz w:val="24"/>
          <w:szCs w:val="24"/>
        </w:rPr>
        <w:t>1</w:t>
      </w:r>
      <w:r w:rsidRPr="007511E1">
        <w:rPr>
          <w:rFonts w:ascii="Times New Roman" w:hAnsi="Times New Roman" w:cs="Times New Roman"/>
          <w:b/>
          <w:sz w:val="24"/>
          <w:szCs w:val="24"/>
        </w:rPr>
        <w:t>.</w:t>
      </w:r>
      <w:r w:rsidRPr="007511E1">
        <w:rPr>
          <w:rFonts w:ascii="Times New Roman" w:hAnsi="Times New Roman" w:cs="Times New Roman"/>
          <w:sz w:val="24"/>
          <w:szCs w:val="24"/>
        </w:rPr>
        <w:t xml:space="preserve"> Primers used for checking DNA contamination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82"/>
        <w:gridCol w:w="1403"/>
        <w:gridCol w:w="1620"/>
        <w:gridCol w:w="2734"/>
      </w:tblGrid>
      <w:tr w:rsidR="00D42362" w:rsidRPr="007511E1" w14:paraId="67654B24" w14:textId="77777777" w:rsidTr="00140DA6">
        <w:tc>
          <w:tcPr>
            <w:tcW w:w="2282" w:type="dxa"/>
          </w:tcPr>
          <w:p w14:paraId="33D94C4F" w14:textId="77777777" w:rsidR="00D42362" w:rsidRPr="007511E1" w:rsidRDefault="00D42362" w:rsidP="00140DA6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751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descriptions</w:t>
            </w:r>
          </w:p>
        </w:tc>
        <w:tc>
          <w:tcPr>
            <w:tcW w:w="1403" w:type="dxa"/>
          </w:tcPr>
          <w:p w14:paraId="32514100" w14:textId="77777777" w:rsidR="00D42362" w:rsidRPr="007511E1" w:rsidRDefault="00D42362" w:rsidP="00140DA6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751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1620" w:type="dxa"/>
          </w:tcPr>
          <w:p w14:paraId="72376FB8" w14:textId="77777777" w:rsidR="00D42362" w:rsidRPr="007511E1" w:rsidRDefault="00D42362" w:rsidP="00140DA6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751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 Symbols</w:t>
            </w:r>
          </w:p>
        </w:tc>
        <w:tc>
          <w:tcPr>
            <w:tcW w:w="2524" w:type="dxa"/>
            <w:vAlign w:val="center"/>
          </w:tcPr>
          <w:p w14:paraId="53C5D410" w14:textId="77777777" w:rsidR="00D42362" w:rsidRPr="007511E1" w:rsidRDefault="00D42362" w:rsidP="00140D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sequences</w:t>
            </w:r>
          </w:p>
        </w:tc>
      </w:tr>
      <w:tr w:rsidR="00D42362" w:rsidRPr="007511E1" w14:paraId="1E3E5D42" w14:textId="77777777" w:rsidTr="00140DA6">
        <w:tc>
          <w:tcPr>
            <w:tcW w:w="2282" w:type="dxa"/>
          </w:tcPr>
          <w:p w14:paraId="3400A269" w14:textId="77777777" w:rsidR="00D42362" w:rsidRPr="007511E1" w:rsidRDefault="00D42362" w:rsidP="00140DA6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751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C</w:t>
            </w:r>
            <w:r w:rsidRPr="00E55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751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ward cDNA</w:t>
            </w:r>
          </w:p>
        </w:tc>
        <w:tc>
          <w:tcPr>
            <w:tcW w:w="1403" w:type="dxa"/>
          </w:tcPr>
          <w:p w14:paraId="17635310" w14:textId="77777777" w:rsidR="00D42362" w:rsidRPr="007511E1" w:rsidRDefault="00D42362" w:rsidP="00140DA6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751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al_2780</w:t>
            </w:r>
          </w:p>
        </w:tc>
        <w:tc>
          <w:tcPr>
            <w:tcW w:w="1620" w:type="dxa"/>
          </w:tcPr>
          <w:p w14:paraId="58765A23" w14:textId="77777777" w:rsidR="00D42362" w:rsidRPr="007511E1" w:rsidRDefault="00D42362" w:rsidP="00140DA6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751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C1</w:t>
            </w:r>
          </w:p>
        </w:tc>
        <w:tc>
          <w:tcPr>
            <w:tcW w:w="2524" w:type="dxa"/>
            <w:vAlign w:val="center"/>
          </w:tcPr>
          <w:p w14:paraId="4F6CDBF0" w14:textId="77777777" w:rsidR="00D42362" w:rsidRPr="007511E1" w:rsidRDefault="00D42362" w:rsidP="00140D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51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ccagaacgaaatcatgcagctc</w:t>
            </w:r>
            <w:proofErr w:type="spellEnd"/>
          </w:p>
        </w:tc>
      </w:tr>
      <w:tr w:rsidR="00D42362" w:rsidRPr="007511E1" w14:paraId="409D33D1" w14:textId="77777777" w:rsidTr="00140DA6">
        <w:tc>
          <w:tcPr>
            <w:tcW w:w="2282" w:type="dxa"/>
          </w:tcPr>
          <w:p w14:paraId="598C6300" w14:textId="77777777" w:rsidR="00D42362" w:rsidRPr="007511E1" w:rsidRDefault="00D42362" w:rsidP="00140DA6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751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C</w:t>
            </w:r>
            <w:r w:rsidRPr="00E55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751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verse cDNA</w:t>
            </w:r>
          </w:p>
        </w:tc>
        <w:tc>
          <w:tcPr>
            <w:tcW w:w="1403" w:type="dxa"/>
            <w:vAlign w:val="center"/>
          </w:tcPr>
          <w:p w14:paraId="79BECF6A" w14:textId="77777777" w:rsidR="00D42362" w:rsidRPr="007511E1" w:rsidRDefault="00D42362" w:rsidP="00140D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pal_2780 </w:t>
            </w:r>
          </w:p>
        </w:tc>
        <w:tc>
          <w:tcPr>
            <w:tcW w:w="1620" w:type="dxa"/>
          </w:tcPr>
          <w:p w14:paraId="2827FC3C" w14:textId="77777777" w:rsidR="00D42362" w:rsidRPr="007511E1" w:rsidRDefault="00D42362" w:rsidP="00140DA6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751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C1</w:t>
            </w:r>
          </w:p>
        </w:tc>
        <w:tc>
          <w:tcPr>
            <w:tcW w:w="2524" w:type="dxa"/>
          </w:tcPr>
          <w:p w14:paraId="210464D6" w14:textId="77777777" w:rsidR="00D42362" w:rsidRPr="007511E1" w:rsidRDefault="00D42362" w:rsidP="00140DA6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proofErr w:type="spellStart"/>
            <w:r w:rsidRPr="00751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cggaattccagtgcagc</w:t>
            </w:r>
            <w:proofErr w:type="spellEnd"/>
          </w:p>
        </w:tc>
      </w:tr>
    </w:tbl>
    <w:p w14:paraId="69D9BD1A" w14:textId="77777777" w:rsidR="000836A1" w:rsidRPr="007511E1" w:rsidRDefault="007E5DBB">
      <w:pPr>
        <w:rPr>
          <w:sz w:val="24"/>
          <w:szCs w:val="24"/>
        </w:rPr>
      </w:pPr>
      <w:bookmarkStart w:id="0" w:name="_GoBack"/>
      <w:bookmarkEnd w:id="0"/>
    </w:p>
    <w:sectPr w:rsidR="000836A1" w:rsidRPr="007511E1" w:rsidSect="00017D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2362"/>
    <w:rsid w:val="00017DA7"/>
    <w:rsid w:val="000B52C7"/>
    <w:rsid w:val="00340C07"/>
    <w:rsid w:val="00343EB0"/>
    <w:rsid w:val="00366FB4"/>
    <w:rsid w:val="00374EA9"/>
    <w:rsid w:val="003F373E"/>
    <w:rsid w:val="00560042"/>
    <w:rsid w:val="00613008"/>
    <w:rsid w:val="006C77F4"/>
    <w:rsid w:val="006F27FC"/>
    <w:rsid w:val="007511E1"/>
    <w:rsid w:val="00767121"/>
    <w:rsid w:val="00767C32"/>
    <w:rsid w:val="007E5DBB"/>
    <w:rsid w:val="00823D10"/>
    <w:rsid w:val="00A546B5"/>
    <w:rsid w:val="00C83F2F"/>
    <w:rsid w:val="00D10539"/>
    <w:rsid w:val="00D31D2C"/>
    <w:rsid w:val="00D42362"/>
    <w:rsid w:val="00E55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600E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4236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naivoarisoa, Tahina</cp:lastModifiedBy>
  <cp:revision>4</cp:revision>
  <dcterms:created xsi:type="dcterms:W3CDTF">2017-11-10T10:05:00Z</dcterms:created>
  <dcterms:modified xsi:type="dcterms:W3CDTF">2018-10-07T15:37:00Z</dcterms:modified>
</cp:coreProperties>
</file>